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ABF" w:rsidRDefault="006E2ABF" w:rsidP="006E2ABF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6E2ABF" w:rsidRDefault="006E2ABF" w:rsidP="006E2ABF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B80DCF" w:rsidRPr="00B80DCF" w:rsidRDefault="00F80A09" w:rsidP="00B80DCF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2</w:t>
      </w:r>
      <w:bookmarkStart w:id="0" w:name="_GoBack"/>
      <w:bookmarkEnd w:id="0"/>
      <w:r>
        <w:rPr>
          <w:rFonts w:asciiTheme="minorHAnsi" w:hAnsiTheme="minorHAnsi"/>
          <w:b/>
          <w:sz w:val="22"/>
          <w:szCs w:val="22"/>
          <w:lang w:val="en-US"/>
        </w:rPr>
        <w:t xml:space="preserve"> Table</w:t>
      </w:r>
    </w:p>
    <w:p w:rsidR="00B80DCF" w:rsidRPr="00B80DCF" w:rsidRDefault="00DF3168" w:rsidP="00B80DCF">
      <w:pPr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Cumulative incidence of renal outcomes </w:t>
      </w:r>
      <w:r w:rsidR="00B80DCF" w:rsidRPr="00B80DCF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B80DCF" w:rsidRPr="00B80DCF">
        <w:rPr>
          <w:rFonts w:asciiTheme="minorHAnsi" w:hAnsiTheme="minorHAnsi"/>
          <w:b/>
          <w:sz w:val="22"/>
          <w:szCs w:val="22"/>
          <w:lang w:val="en-GB"/>
        </w:rPr>
        <w:t xml:space="preserve">by uric acid levels and individual components of metabolic syndrome </w:t>
      </w:r>
    </w:p>
    <w:p w:rsidR="00B80DCF" w:rsidRPr="00B80DCF" w:rsidRDefault="00B80DCF" w:rsidP="00B80DCF">
      <w:pPr>
        <w:rPr>
          <w:rFonts w:asciiTheme="minorHAnsi" w:hAnsiTheme="minorHAnsi"/>
          <w:sz w:val="20"/>
          <w:szCs w:val="20"/>
          <w:lang w:val="en-US"/>
        </w:rPr>
      </w:pPr>
    </w:p>
    <w:tbl>
      <w:tblPr>
        <w:tblW w:w="1802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0"/>
        <w:gridCol w:w="1922"/>
        <w:gridCol w:w="1238"/>
        <w:gridCol w:w="1238"/>
        <w:gridCol w:w="1238"/>
        <w:gridCol w:w="1238"/>
        <w:gridCol w:w="1239"/>
        <w:gridCol w:w="1238"/>
        <w:gridCol w:w="1239"/>
        <w:gridCol w:w="1238"/>
        <w:gridCol w:w="1239"/>
        <w:gridCol w:w="1238"/>
        <w:gridCol w:w="1239"/>
      </w:tblGrid>
      <w:tr w:rsidR="00B80DCF" w:rsidRPr="00B80DCF" w:rsidTr="00DF3168">
        <w:trPr>
          <w:gridAfter w:val="2"/>
          <w:wAfter w:w="2477" w:type="dxa"/>
          <w:trHeight w:val="255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UA top quintile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BP≥130/85 or BP treatment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Low HDL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Triglycerides≥150 mg/dl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BMI&gt;30 Kg/m</w:t>
            </w:r>
            <w:r w:rsidRPr="00B80DCF"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B80DCF" w:rsidRPr="00B80DCF" w:rsidTr="00DF3168">
        <w:trPr>
          <w:gridAfter w:val="2"/>
          <w:wAfter w:w="2477" w:type="dxa"/>
          <w:trHeight w:val="255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Yes</w:t>
            </w:r>
          </w:p>
        </w:tc>
      </w:tr>
      <w:tr w:rsidR="00B80DCF" w:rsidRPr="00B80DCF" w:rsidTr="00DF3168">
        <w:trPr>
          <w:gridAfter w:val="2"/>
          <w:wAfter w:w="2477" w:type="dxa"/>
          <w:trHeight w:val="25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1168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258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175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1250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1006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419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983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443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877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B80DCF">
              <w:rPr>
                <w:rFonts w:asciiTheme="minorHAnsi" w:hAnsiTheme="minorHAnsi"/>
                <w:b/>
                <w:sz w:val="18"/>
                <w:szCs w:val="18"/>
              </w:rPr>
              <w:t>n=5489</w:t>
            </w: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F3168" w:rsidRDefault="00B80DCF" w:rsidP="00EA3DEE">
            <w:pPr>
              <w:rPr>
                <w:sz w:val="18"/>
                <w:szCs w:val="18"/>
              </w:rPr>
            </w:pPr>
            <w:r w:rsidRPr="00DF3168">
              <w:rPr>
                <w:i/>
                <w:sz w:val="18"/>
                <w:szCs w:val="18"/>
              </w:rPr>
              <w:t>4-year outcom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F3168" w:rsidRDefault="00B80DCF" w:rsidP="00EA3D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3168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GFR&lt;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449 (12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541 (20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97 (5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893 (15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368 (13.6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622 (14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280 (1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710 (1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148 (13.1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842 (15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3168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albU+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964 (25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776 (3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346 (19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3394 (27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546 (25.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194 (28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483 (25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257 (28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143 (24.4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597 (29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3168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DKD (GFR&lt;60 OR albU+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3918 (33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123 (43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416 (23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4625 (3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3460 (34.4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581 (37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3339 (33.9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702 (38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901 (3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140 (3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3168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GFR&lt;60 AND albU+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495 (4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DF3168" w:rsidRDefault="00DF3168" w:rsidP="00C20B91">
            <w:pPr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194 (7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7 (1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662 (5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454 (4.5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35 (5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424 (4.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65 (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390 (4.4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DF3168" w:rsidRDefault="00DF3168" w:rsidP="00EA3DEE">
            <w:pPr>
              <w:jc w:val="center"/>
              <w:rPr>
                <w:sz w:val="18"/>
                <w:szCs w:val="18"/>
              </w:rPr>
            </w:pPr>
            <w:r w:rsidRPr="00DF3168">
              <w:rPr>
                <w:sz w:val="18"/>
                <w:szCs w:val="18"/>
              </w:rPr>
              <w:t>299 (5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  <w:lang w:val="pt-B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3168" w:rsidRPr="00B80DCF" w:rsidTr="00DB290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3168" w:rsidRPr="00B80DCF" w:rsidTr="004B59C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168" w:rsidRPr="00B80DCF" w:rsidRDefault="00DF3168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0DCF" w:rsidRPr="00B80DCF" w:rsidTr="00DF3168">
        <w:trPr>
          <w:trHeight w:val="25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0DCF" w:rsidRPr="00D54A40" w:rsidRDefault="00B80DCF" w:rsidP="00EA3D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0DCF" w:rsidRPr="00B80DCF" w:rsidRDefault="00B80DCF" w:rsidP="00B80DC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B80DCF" w:rsidRPr="00B80DCF" w:rsidRDefault="00B80DCF" w:rsidP="00B80DCF">
      <w:pPr>
        <w:rPr>
          <w:rFonts w:asciiTheme="minorHAnsi" w:hAnsiTheme="minorHAnsi"/>
          <w:sz w:val="20"/>
          <w:szCs w:val="20"/>
          <w:lang w:val="en-GB"/>
        </w:rPr>
      </w:pPr>
    </w:p>
    <w:p w:rsidR="00B80DCF" w:rsidRPr="00B80DCF" w:rsidRDefault="00B80DCF" w:rsidP="00B80DCF">
      <w:pPr>
        <w:rPr>
          <w:rFonts w:asciiTheme="minorHAnsi" w:hAnsiTheme="minorHAnsi"/>
          <w:sz w:val="20"/>
          <w:szCs w:val="20"/>
          <w:lang w:val="en-GB"/>
        </w:rPr>
      </w:pPr>
      <w:r w:rsidRPr="00B80DCF">
        <w:rPr>
          <w:rFonts w:asciiTheme="minorHAnsi" w:hAnsiTheme="minorHAnsi"/>
          <w:sz w:val="20"/>
          <w:szCs w:val="20"/>
          <w:lang w:val="en-GB"/>
        </w:rPr>
        <w:t>Mean±SD or absolute frequency (percentage). ACE-Is, angiotensin converting enzyme-inhibitors; ARBs, angiotensin II receptor antagonists; BMI, body mass index; BP, blood pressure; eGFR, estimated glomerular filtration rate; HbA1c, glycated haemoglobin; HDL, high-density lipoprotein cholesterol; LDL, low-density lipoprotein cholesterol; SUA, serum uric acid; Gender specific highest quintile according to the baseline serum uric acid levels: 5.8 mg/dL in females and 6.4 mg/dL in males). Patients' baseline missing data: known duration of diabetes in 212 (1.5%), HbA1c in 115 (0.8%), total cholesterol in 21 (0.1%), and smoking status in 4808 (33.7%).</w:t>
      </w:r>
    </w:p>
    <w:p w:rsidR="006E2ABF" w:rsidRPr="006E2ABF" w:rsidRDefault="006E2ABF" w:rsidP="006E2ABF">
      <w:pPr>
        <w:ind w:left="-851"/>
        <w:rPr>
          <w:rFonts w:asciiTheme="minorHAnsi" w:hAnsiTheme="minorHAnsi"/>
          <w:b/>
          <w:sz w:val="22"/>
          <w:szCs w:val="22"/>
          <w:lang w:val="en-GB"/>
        </w:rPr>
      </w:pPr>
    </w:p>
    <w:sectPr w:rsidR="006E2ABF" w:rsidRPr="006E2ABF" w:rsidSect="00B80DCF">
      <w:pgSz w:w="16838" w:h="11906" w:orient="landscape"/>
      <w:pgMar w:top="1134" w:right="1134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ABF"/>
    <w:rsid w:val="00320AA0"/>
    <w:rsid w:val="006E2ABF"/>
    <w:rsid w:val="00B80DCF"/>
    <w:rsid w:val="00D52D20"/>
    <w:rsid w:val="00DF3168"/>
    <w:rsid w:val="00F8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2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2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Viazzi</dc:creator>
  <cp:lastModifiedBy>Francesca Viazzi</cp:lastModifiedBy>
  <cp:revision>3</cp:revision>
  <dcterms:created xsi:type="dcterms:W3CDTF">2017-03-14T10:49:00Z</dcterms:created>
  <dcterms:modified xsi:type="dcterms:W3CDTF">2017-03-25T13:47:00Z</dcterms:modified>
</cp:coreProperties>
</file>